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Additional</w:t>
      </w:r>
      <w:r>
        <w:rPr>
          <w:rFonts w:cs="Times New Roman;Times New Roman" w:ascii="Times New Roman;Times New Roman" w:hAnsi="Times New Roman;Times New Roman"/>
        </w:rPr>
        <w:t xml:space="preserve"> file 1: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F</w:t>
      </w:r>
      <w:r>
        <w:rPr>
          <w:rFonts w:cs="Times New Roman;Times New Roman" w:ascii="Times New Roman;Times New Roman" w:hAnsi="Times New Roman;Times New Roman"/>
        </w:rPr>
        <w:t>ig</w:t>
      </w:r>
      <w:r>
        <w:rPr>
          <w:rFonts w:cs="Times New Roman;Times New Roman" w:ascii="Times New Roman;Times New Roman" w:hAnsi="Times New Roman;Times New Roman"/>
        </w:rPr>
        <w:t>ure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S</w:t>
      </w:r>
      <w:r>
        <w:rPr>
          <w:rFonts w:cs="Times New Roman;Times New Roman" w:ascii="Times New Roman;Times New Roman" w:hAnsi="Times New Roman;Times New Roman"/>
        </w:rPr>
        <w:t xml:space="preserve">1 </w:t>
      </w:r>
    </w:p>
    <w:p>
      <w:pPr>
        <w:pStyle w:val="Normal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1600</wp:posOffset>
            </wp:positionH>
            <wp:positionV relativeFrom="paragraph">
              <wp:posOffset>24765</wp:posOffset>
            </wp:positionV>
            <wp:extent cx="5759450" cy="2571750"/>
            <wp:effectExtent l="0" t="0" r="0" b="0"/>
            <wp:wrapNone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62" t="22523" r="899" b="157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 xml:space="preserve">Number of DEGs up and down-regulated in most enriched pathways among three stages of dormancy. Enriched pathways were significantly enriched (*p&lt; 0.05) during three comparative stages. A DEGs number and enriched pathways between 0d vs </w:t>
      </w:r>
      <w:bookmarkStart w:id="0" w:name="OLE_LINK232"/>
      <w:bookmarkStart w:id="1" w:name="OLE_LINK233"/>
      <w:bookmarkStart w:id="2" w:name="OLE_LINK234"/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>CK8d</w:t>
      </w:r>
      <w:bookmarkEnd w:id="0"/>
      <w:bookmarkEnd w:id="1"/>
      <w:bookmarkEnd w:id="2"/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 xml:space="preserve">. B DEGs number and enriched pathways between 0d vs HC8d. C DEGs number and enriched pathways between CK8d vs HC8d. </w:t>
      </w:r>
      <w:bookmarkStart w:id="3" w:name="OLE_LINK279"/>
      <w:bookmarkStart w:id="4" w:name="OLE_LINK280"/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>Abbreviations:</w:t>
      </w:r>
      <w:bookmarkEnd w:id="3"/>
      <w:bookmarkEnd w:id="4"/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 xml:space="preserve"> AS, Amino sugar and nucleotide sugar metabolism; BAA, Biosynthesis of amino acids; CAM, Carbon metabolism ; CM, Calactose metabolism; CMM, Cysteine and methionine metabolism ; CY, Cyanoamino acid metabolism; DR, DNA replication; FAE, Fatty acid elongation; FAM, Fatty acid metabolism; FB, Flavoinoid biosynthesis; GDM, Glyoxylate and dicarboxylate metabolism; GM, Glutathione metabolism; PAP, Photosynthesis-antenna proteins; PB, Phenylpropanoid biosynthesis; PGI, Pentose ang glucuronate interconversions; PHST, Plant </w:t>
      </w:r>
      <w:bookmarkStart w:id="5" w:name="OLE_LINK281"/>
      <w:bookmarkStart w:id="6" w:name="OLE_LINK282"/>
      <w:bookmarkStart w:id="7" w:name="OLE_LINK283"/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>hormone signal transduction</w:t>
      </w:r>
      <w:bookmarkEnd w:id="5"/>
      <w:bookmarkEnd w:id="6"/>
      <w:bookmarkEnd w:id="7"/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>; PM, Phenylalanine metabolism; PPER, Protein processing in endoplasmic reticulum; PPI, Plant-pathogen interaction; SSM, Starch an</w:t>
      </w:r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>d</w:t>
      </w:r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  <w:t xml:space="preserve"> sucrose metabolism.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shd w:fill="FFFFFF" w:val="clear"/>
        </w:rPr>
      </w:pPr>
      <w:r>
        <w:rPr>
          <w:rFonts w:cs="Times New Roman;Times New Roman" w:ascii="Times New Roman;Times New Roman" w:hAnsi="Times New Roman;Times New Roman"/>
          <w:color w:val="000000"/>
          <w:shd w:fill="FFFFFF" w:val="clear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Additional file 1: Table S1 Primers used in this study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3402"/>
        <w:gridCol w:w="212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qu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bookmarkStart w:id="8" w:name="OLE_LINK33"/>
            <w:r>
              <w:rPr>
                <w:rFonts w:cs="Times New Roman;Times New Roman" w:ascii="Times New Roman;Times New Roman" w:hAnsi="Times New Roman;Times New Roman"/>
              </w:rPr>
              <w:t>Gene ID</w:t>
            </w:r>
            <w:bookmarkEnd w:id="8"/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Grape </w:t>
            </w:r>
            <w:r>
              <w:rPr>
                <w:rFonts w:cs="Times New Roman;Times New Roman" w:ascii="Times New Roman;Times New Roman" w:hAnsi="Times New Roman;Times New Roman"/>
                <w:i/>
              </w:rPr>
              <w:t>ACTI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TTCTGGTGATGGTGTGAG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CAATTTCCCGTTCAGCAG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bookmarkStart w:id="9" w:name="_Hlk535587083"/>
            <w:bookmarkStart w:id="10" w:name="OLE_LINK35"/>
            <w:bookmarkStart w:id="11" w:name="OLE_LINK34"/>
            <w:bookmarkStart w:id="12" w:name="_Hlk535579701"/>
            <w:bookmarkStart w:id="13" w:name="OLE_LINK28"/>
            <w:bookmarkStart w:id="14" w:name="OLE_LINK27"/>
            <w:bookmarkStart w:id="15" w:name="OLE_LINK24"/>
            <w:bookmarkStart w:id="16" w:name="OLE_LINK23"/>
            <w:bookmarkStart w:id="17" w:name="OLE_LINK22"/>
            <w:bookmarkStart w:id="18" w:name="OLE_LINK21"/>
            <w:bookmarkStart w:id="19" w:name="OLE_LINK20"/>
            <w:bookmarkStart w:id="20" w:name="OLE_LINK19"/>
            <w:bookmarkStart w:id="21" w:name="OLE_LINK18"/>
            <w:bookmarkStart w:id="22" w:name="OLE_LINK17"/>
            <w:bookmarkStart w:id="23" w:name="OLE_LINK16"/>
            <w:bookmarkStart w:id="24" w:name="OLE_LINK15"/>
            <w:bookmarkStart w:id="25" w:name="OLE_LINK14"/>
            <w:bookmarkStart w:id="26" w:name="OLE_LINK13"/>
            <w:bookmarkStart w:id="27" w:name="OLE_LINK12"/>
            <w:bookmarkStart w:id="28" w:name="OLE_LINK11"/>
            <w:bookmarkStart w:id="29" w:name="OLE_LINK10"/>
            <w:bookmarkStart w:id="30" w:name="OLE_LINK9"/>
            <w:bookmarkStart w:id="31" w:name="OLE_LINK8"/>
            <w:bookmarkStart w:id="32" w:name="_Hlk535578106"/>
            <w:bookmarkStart w:id="33" w:name="OLE_LINK7"/>
            <w:bookmarkStart w:id="34" w:name="OLE_LINK6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r>
              <w:rPr>
                <w:rFonts w:cs="Times New Roman;Times New Roman" w:ascii="Times New Roman;Times New Roman" w:hAnsi="Times New Roman;Times New Roman"/>
                <w:i/>
              </w:rPr>
              <w:t>A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AAAGGGACAGTTCTGGCG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35" w:name="OLE_LINK26"/>
            <w:bookmarkStart w:id="36" w:name="OLE_LINK25"/>
            <w:bookmarkStart w:id="37" w:name="OLE_LINK3"/>
            <w:bookmarkStart w:id="38" w:name="OLE_LINK2"/>
            <w:r>
              <w:rPr>
                <w:rFonts w:cs="Times New Roman;Times New Roman" w:ascii="Times New Roman;Times New Roman" w:hAnsi="Times New Roman;Times New Roman"/>
              </w:rPr>
              <w:t>VIT_18s0001g00560</w:t>
            </w:r>
            <w:bookmarkEnd w:id="35"/>
            <w:bookmarkEnd w:id="36"/>
            <w:bookmarkEnd w:id="37"/>
            <w:bookmarkEnd w:id="38"/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CCTGTGTTGAGCCTGTA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GTGGGGAATTGTGGAATCG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39" w:name="OLE_LINK29"/>
            <w:bookmarkStart w:id="40" w:name="OLE_LINK5"/>
            <w:bookmarkStart w:id="41" w:name="OLE_LINK4"/>
            <w:r>
              <w:rPr>
                <w:rFonts w:cs="Times New Roman;Times New Roman" w:ascii="Times New Roman;Times New Roman" w:hAnsi="Times New Roman;Times New Roman"/>
              </w:rPr>
              <w:t>VIT_12s0059g02670</w:t>
            </w:r>
            <w:bookmarkEnd w:id="39"/>
            <w:bookmarkEnd w:id="40"/>
            <w:bookmarkEnd w:id="41"/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AACATTCCCACCACACT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GTGAGAAGGGTTGCAGA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bookmarkStart w:id="42" w:name="OLE_LINK30"/>
            <w:r>
              <w:rPr>
                <w:rFonts w:cs="Times New Roman;Times New Roman" w:ascii="Times New Roman;Times New Roman" w:hAnsi="Times New Roman;Times New Roman"/>
              </w:rPr>
              <w:t>VIT_15s0048g01260</w:t>
            </w:r>
            <w:bookmarkEnd w:id="42"/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AGCCTTCCACTCTCCCT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B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CCCAGCCCACAATGTAAA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2s0025g0279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TGGAGCTCTTCAAGTGGA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CATGGGAAAAGTTGCGG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</w:rPr>
              <w:t>VIT_09s0002g0339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CACAATCCTCCTCGAAG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58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IN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CAGCAGAAATGGGGTTGA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4s0008g01140</w:t>
            </w:r>
          </w:p>
        </w:tc>
      </w:tr>
      <w:tr>
        <w:trPr>
          <w:trHeight w:val="157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GTATCGGTTTCAGGCACA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P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GCAAGCCTATGATACTCG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</w:rPr>
              <w:t>VIT_11s0118g0020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CAAGCTCTCTCAATGGAC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AGGTGGACGTTTTCTCCC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6s0098g0178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GAGGAACCCAGAACCAAGA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CAGGGCTGTGTAGAGTTG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4s0079g0023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GCTTGTGTCTCTCCATG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bookmarkStart w:id="43" w:name="OLE_LINK1"/>
            <w:bookmarkEnd w:id="43"/>
            <w:r>
              <w:rPr>
                <w:rFonts w:cs="Times New Roman;Times New Roman" w:ascii="Times New Roman;Times New Roman" w:hAnsi="Times New Roman;Times New Roman"/>
                <w:i/>
              </w:rPr>
              <w:t>ARF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GTGAAGCTGAATGGGGA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8s0001g1393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GAATTGTGGGGTACGGAA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RG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CAAGCTGAGGAAGAGTTCG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8s0001g1398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GAATTGTGAGGCCCAT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UX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GAAAGGGAAGAAGGCGA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8s0001g0354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CAGGCATCATAGACCGA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UX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GACAGTGATGGTGGGGA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3s0038g0214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TACACAGAGCCACCATG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H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GGGTTTGGCATCATGGAT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2s0059g0187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GCAAGTCCCCAGCATAAT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IAA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TACCAAACCTACGCCTC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4s0008g002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GATGGCAAGTTCAGAG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IAA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CCACAACAGAGACGACA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1s0016g0564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ACTCCCACCATCTTCA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RR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GGAAGGTGCAGAGGAGT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7s0000g0758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TCTCCCTCTTCCTCTC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PK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TCAGCTCGACTCGTCCT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1s0011g0619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CCTGCATAGACCCACAA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PT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GGCTGATCGAGAGTAAGG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9s0002g035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CTTTTGTAGCAGCTCC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EL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TCATCAGTTGACGGTGGT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1s0016g0463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CCAGCCAAGGGTAGATCG</w:t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ID1B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TGGTGGGCAAGAGAGAAC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7s0104g0093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AGCCCTCCAGTACCAAT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IF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CTTTACACGCAGGGTCA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7s0005g0251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AACCCGGATGCTCTACT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BAIP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GGATGAGGTGTGGAAGG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2s0055g004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ATCTTCCTCCCTCACTG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ZI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ACTTGTGGCATGGTTTGG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8s0001g1045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GCATTGTGGACCCAAAC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P2C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AGTTTGGGAGCGAGAAG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2s0025g0139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TTCCCTCCGAGACTCTC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P2C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CCTTCTGAGACACGAAC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3s0019g0220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TTTCTTCCCGTCCTCCAG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P2C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GTGGAAGACTGCTCGAC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6s0050g0268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ACGACGGAGGCTGAAAA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YL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CTCCAAAATCCTCGCTTG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8s0058g0047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GCTTCTGAACTTGCTTG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APK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CTGCTAACACCAACCCA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7s0191g0007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CCTCGCTGAATCTACCG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ZR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GAAACCAAGCCCACCAT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8s0001g120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GGTTGGTAGGAAGCGAA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YCD3-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CAGTAAACCAAACGCTCC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8s0001g099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TAATGGGTTGCTTTCGGG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YCD3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TGAGGAGGAGAGATGGG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3s0180g0004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CTTCCTCCTGCAAACACT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YCD3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GGTTTTCTGCTCTGACTG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7s0129g0110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CAGGTCCAAGAGAAGAG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TP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TTCGGCTACTGTCTTTG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2s0012g0114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ATCGTTGAGCATGTCCT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XTH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ACCCAAAGAACCAGCCCA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1s0052g0118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AGAAGACCAGATGCAAG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XTH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CCCATACCCGAAGAACC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1s0052g0120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AGAGGACCACAAACAAG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SD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CGCCGTTGATGTACCTT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6s0013g0026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CGAGATGATTTCCACC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SD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TGCTGAGAAAAGTGGGC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0s0042g0010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ACAACCACTCGACTCACC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SH-P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TGCTGAGAAAAGTGGGC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5s0102g001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ACAACCACTCGACTCACC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A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GAGCAAACCCACGAACCTA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2s0025g0456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CATTCCTCAGCAATCCG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AO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TTCCACACCCCTTGAGAT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1s0127g0080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CCTCTCCGAAGTTGGCAA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OD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CACTGACCCTTCCATGGA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12s0059g0242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AGAGCTGCATCGGATTGG</w:t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113" w:hRule="atLeast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bookmarkStart w:id="44" w:name="_Hlk535586840"/>
            <w:bookmarkStart w:id="45" w:name="OLE_LINK32"/>
            <w:bookmarkStart w:id="46" w:name="OLE_LINK31"/>
            <w:bookmarkEnd w:id="44"/>
            <w:bookmarkEnd w:id="45"/>
            <w:bookmarkEnd w:id="46"/>
            <w:r>
              <w:rPr>
                <w:rFonts w:cs="Times New Roman;Times New Roman" w:ascii="Times New Roman;Times New Roman" w:hAnsi="Times New Roman;Times New Roman"/>
                <w:i/>
              </w:rPr>
              <w:t>POD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TTGGGGTTGAAGGCAGA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_05s0077g00880</w:t>
            </w:r>
          </w:p>
        </w:tc>
      </w:tr>
      <w:tr>
        <w:trPr>
          <w:trHeight w:val="113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AAGAAAGCTGGAGGGG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7:48:00Z</dcterms:created>
  <dc:creator>dreamsummit</dc:creator>
  <dc:description/>
  <cp:keywords/>
  <dc:language>en-US</dc:language>
  <cp:lastModifiedBy>MPABLEO</cp:lastModifiedBy>
  <dcterms:modified xsi:type="dcterms:W3CDTF">2019-12-04T13:29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